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9BE40" w14:textId="13D8AFE2" w:rsidR="00234F43" w:rsidRPr="003C4EE3" w:rsidRDefault="00234F43" w:rsidP="00234F43">
      <w:pPr>
        <w:rPr>
          <w:rFonts w:cstheme="minorHAnsi"/>
          <w:b/>
          <w:bCs/>
          <w:color w:val="000000" w:themeColor="text1"/>
        </w:rPr>
      </w:pPr>
      <w:r w:rsidRPr="003C4EE3">
        <w:rPr>
          <w:rFonts w:cstheme="minorHAnsi"/>
          <w:b/>
          <w:bCs/>
          <w:color w:val="000000" w:themeColor="text1"/>
        </w:rPr>
        <w:t>S</w:t>
      </w:r>
      <w:r>
        <w:rPr>
          <w:rFonts w:cstheme="minorHAnsi"/>
          <w:b/>
          <w:bCs/>
          <w:color w:val="000000" w:themeColor="text1"/>
        </w:rPr>
        <w:t>7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3C4EE3">
        <w:rPr>
          <w:rFonts w:cstheme="minorHAnsi"/>
          <w:b/>
          <w:bCs/>
          <w:color w:val="000000" w:themeColor="text1"/>
        </w:rPr>
        <w:t xml:space="preserve">Table. Diagnostic accuracy at different base case model thresholds in thresholds in </w:t>
      </w:r>
      <w:proofErr w:type="spellStart"/>
      <w:r w:rsidRPr="003C4EE3">
        <w:rPr>
          <w:rFonts w:cstheme="minorHAnsi"/>
          <w:b/>
          <w:bCs/>
          <w:color w:val="000000" w:themeColor="text1"/>
        </w:rPr>
        <w:t>Sudanes</w:t>
      </w:r>
      <w:proofErr w:type="spellEnd"/>
      <w:r w:rsidRPr="003C4EE3">
        <w:rPr>
          <w:rFonts w:cstheme="minorHAnsi"/>
          <w:b/>
          <w:bCs/>
          <w:color w:val="000000" w:themeColor="text1"/>
        </w:rPr>
        <w:t xml:space="preserve"> test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2"/>
        <w:gridCol w:w="1533"/>
        <w:gridCol w:w="1556"/>
        <w:gridCol w:w="1894"/>
        <w:gridCol w:w="1321"/>
        <w:gridCol w:w="1320"/>
      </w:tblGrid>
      <w:tr w:rsidR="00234F43" w:rsidRPr="003C4EE3" w14:paraId="67CC2087" w14:textId="77777777" w:rsidTr="00A5404B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49AFA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gramStart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ut-point</w:t>
            </w:r>
            <w:proofErr w:type="gramEnd"/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(%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A613A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ensitivity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0EA6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pecificity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C4BD3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rrectly classifie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5CD85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+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A4880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R-</w:t>
            </w:r>
          </w:p>
        </w:tc>
      </w:tr>
      <w:tr w:rsidR="00234F43" w:rsidRPr="003C4EE3" w14:paraId="207BC6F9" w14:textId="77777777" w:rsidTr="00A5404B">
        <w:trPr>
          <w:trHeight w:val="300"/>
        </w:trPr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C69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0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7540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0A85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43F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.1%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5429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7A0B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   </w:t>
            </w:r>
          </w:p>
        </w:tc>
      </w:tr>
      <w:tr w:rsidR="00234F43" w:rsidRPr="003C4EE3" w14:paraId="66FB5BFB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032B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1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51C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7.6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176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1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BBE7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0.2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7AB0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8FD3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3</w:t>
            </w:r>
          </w:p>
        </w:tc>
      </w:tr>
      <w:tr w:rsidR="00234F43" w:rsidRPr="003C4EE3" w14:paraId="1E11ED88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48D37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2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5970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3.7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EB17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3.7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89D2E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4.3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E705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87A7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6</w:t>
            </w:r>
          </w:p>
        </w:tc>
      </w:tr>
      <w:tr w:rsidR="00234F43" w:rsidRPr="003C4EE3" w14:paraId="334C8DA6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4868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3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9AFF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5.5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DA9C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5.5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98CA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1.5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82FC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CABEE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234F43" w:rsidRPr="003C4EE3" w14:paraId="746C1EF1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D806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4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12EF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1.2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098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5.7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79EC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3.0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2753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9E2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234F43" w:rsidRPr="003C4EE3" w14:paraId="5C2FD45B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0446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5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F407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A175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5.9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FB72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.5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F424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FDF8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9</w:t>
            </w:r>
          </w:p>
        </w:tc>
      </w:tr>
      <w:tr w:rsidR="00234F43" w:rsidRPr="003C4EE3" w14:paraId="4666CF3C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88EB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6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5B64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D1C2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7.9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F5CA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.4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18F4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28EC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34F43" w:rsidRPr="003C4EE3" w14:paraId="5B96F0EA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010B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7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9F17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4BFF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5%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6E92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.0%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B77A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.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6E08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34F43" w:rsidRPr="003C4EE3" w14:paraId="394BCF16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A51839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=80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F2D09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F5C14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9.9%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C52BF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.8%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8F228F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D922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  <w:tr w:rsidR="00234F43" w:rsidRPr="003C4EE3" w14:paraId="6EA258B7" w14:textId="77777777" w:rsidTr="00A5404B">
        <w:trPr>
          <w:trHeight w:val="30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44354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&gt;8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7BA2B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.0%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DD67E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.0%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A7592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4.9%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D14B1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F9C0D" w14:textId="77777777" w:rsidR="00234F43" w:rsidRPr="003C4EE3" w:rsidRDefault="00234F43" w:rsidP="00A5404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3C4EE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.0</w:t>
            </w:r>
          </w:p>
        </w:tc>
      </w:tr>
    </w:tbl>
    <w:p w14:paraId="653254F2" w14:textId="77777777" w:rsidR="00234F43" w:rsidRPr="003C4EE3" w:rsidRDefault="00234F43" w:rsidP="00234F43">
      <w:pPr>
        <w:rPr>
          <w:rFonts w:cstheme="minorHAnsi"/>
          <w:b/>
          <w:bCs/>
          <w:color w:val="000000" w:themeColor="text1"/>
        </w:rPr>
      </w:pPr>
    </w:p>
    <w:p w14:paraId="17066311" w14:textId="77777777" w:rsidR="0083112B" w:rsidRDefault="0083112B"/>
    <w:sectPr w:rsidR="008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43"/>
    <w:rsid w:val="00234F43"/>
    <w:rsid w:val="005F79C4"/>
    <w:rsid w:val="0083112B"/>
    <w:rsid w:val="00CC1BD7"/>
    <w:rsid w:val="00F5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64CE"/>
  <w15:chartTrackingRefBased/>
  <w15:docId w15:val="{0AC2193B-2B2F-46FB-9071-8DE5AD6E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F4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Fuller</dc:creator>
  <cp:keywords/>
  <dc:description/>
  <cp:lastModifiedBy>Gordon Fuller</cp:lastModifiedBy>
  <cp:revision>1</cp:revision>
  <dcterms:created xsi:type="dcterms:W3CDTF">2023-07-12T12:37:00Z</dcterms:created>
  <dcterms:modified xsi:type="dcterms:W3CDTF">2023-07-12T12:37:00Z</dcterms:modified>
</cp:coreProperties>
</file>